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  <w:r w:rsidRPr="00007CAB">
        <w:rPr>
          <w:rFonts w:ascii="Times New Roman" w:hAnsi="Times New Roman" w:cs="Times New Roman"/>
          <w:b/>
          <w:sz w:val="24"/>
        </w:rPr>
        <w:t xml:space="preserve"> </w:t>
      </w:r>
      <w:r w:rsidR="00E6596F">
        <w:rPr>
          <w:rFonts w:ascii="Times New Roman" w:hAnsi="Times New Roman" w:cs="Times New Roman"/>
          <w:b/>
          <w:sz w:val="24"/>
        </w:rPr>
        <w:t xml:space="preserve">     </w:t>
      </w:r>
      <w:proofErr w:type="gramStart"/>
      <w:r w:rsidR="006E4DC9" w:rsidRPr="00007CAB">
        <w:rPr>
          <w:rFonts w:ascii="Times New Roman" w:hAnsi="Times New Roman" w:cs="Times New Roman"/>
          <w:b/>
          <w:sz w:val="24"/>
        </w:rPr>
        <w:t>S</w:t>
      </w:r>
      <w:r w:rsidR="006E4DC9">
        <w:rPr>
          <w:rFonts w:ascii="Times New Roman" w:hAnsi="Times New Roman" w:cs="Times New Roman"/>
          <w:b/>
          <w:sz w:val="24"/>
        </w:rPr>
        <w:t xml:space="preserve">5 </w:t>
      </w:r>
      <w:r w:rsidR="00B250DF">
        <w:rPr>
          <w:rFonts w:ascii="Times New Roman" w:hAnsi="Times New Roman" w:cs="Times New Roman"/>
          <w:b/>
          <w:sz w:val="24"/>
        </w:rPr>
        <w:t>Table</w:t>
      </w:r>
      <w:r w:rsidRPr="00007CAB">
        <w:rPr>
          <w:rFonts w:ascii="Times New Roman" w:hAnsi="Times New Roman" w:cs="Times New Roman"/>
          <w:b/>
          <w:sz w:val="24"/>
        </w:rPr>
        <w:t>.</w:t>
      </w:r>
      <w:proofErr w:type="gramEnd"/>
      <w:r w:rsidRPr="00007CA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5178E">
        <w:rPr>
          <w:rFonts w:ascii="Times New Roman" w:hAnsi="Times New Roman" w:cs="Times New Roman"/>
          <w:sz w:val="24"/>
        </w:rPr>
        <w:t>Cyclin</w:t>
      </w:r>
      <w:proofErr w:type="spellEnd"/>
      <w:r w:rsidRPr="00A5178E">
        <w:rPr>
          <w:rFonts w:ascii="Times New Roman" w:hAnsi="Times New Roman" w:cs="Times New Roman"/>
          <w:sz w:val="24"/>
        </w:rPr>
        <w:t xml:space="preserve"> B1 (total) and </w:t>
      </w:r>
      <w:proofErr w:type="spellStart"/>
      <w:r w:rsidRPr="00A5178E">
        <w:rPr>
          <w:rFonts w:ascii="Times New Roman" w:hAnsi="Times New Roman" w:cs="Times New Roman"/>
          <w:sz w:val="24"/>
        </w:rPr>
        <w:t>pCyclin</w:t>
      </w:r>
      <w:proofErr w:type="spellEnd"/>
      <w:r w:rsidRPr="00A5178E">
        <w:rPr>
          <w:rFonts w:ascii="Times New Roman" w:hAnsi="Times New Roman" w:cs="Times New Roman"/>
          <w:sz w:val="24"/>
        </w:rPr>
        <w:t xml:space="preserve"> B1</w:t>
      </w:r>
      <w:r w:rsidRPr="00A5178E">
        <w:rPr>
          <w:rFonts w:ascii="Times New Roman" w:hAnsi="Times New Roman" w:cs="Times New Roman"/>
          <w:sz w:val="24"/>
          <w:vertAlign w:val="superscript"/>
        </w:rPr>
        <w:t xml:space="preserve">Ser126 </w:t>
      </w:r>
      <w:r w:rsidRPr="00A5178E">
        <w:rPr>
          <w:rFonts w:ascii="Times New Roman" w:hAnsi="Times New Roman" w:cs="Times New Roman"/>
          <w:color w:val="000000"/>
          <w:sz w:val="24"/>
        </w:rPr>
        <w:t>e</w:t>
      </w:r>
      <w:r w:rsidRPr="00A5178E">
        <w:rPr>
          <w:rFonts w:ascii="Times New Roman" w:hAnsi="Times New Roman" w:cs="Times New Roman"/>
          <w:sz w:val="24"/>
        </w:rPr>
        <w:t>xpression in relation to cell cycle proteins</w:t>
      </w:r>
      <w:r w:rsidR="00C26E78">
        <w:rPr>
          <w:rFonts w:ascii="Times New Roman" w:hAnsi="Times New Roman" w:cs="Times New Roman"/>
          <w:sz w:val="24"/>
        </w:rPr>
        <w:t xml:space="preserve"> </w:t>
      </w:r>
      <w:r w:rsidR="00DE394B">
        <w:rPr>
          <w:rFonts w:ascii="Times New Roman" w:hAnsi="Times New Roman" w:cs="Times New Roman"/>
          <w:sz w:val="24"/>
        </w:rPr>
        <w:t>and HPV</w:t>
      </w:r>
    </w:p>
    <w:tbl>
      <w:tblPr>
        <w:tblW w:w="4664" w:type="pct"/>
        <w:jc w:val="center"/>
        <w:tblInd w:w="-1306" w:type="dxa"/>
        <w:tblBorders>
          <w:top w:val="single" w:sz="4" w:space="0" w:color="auto"/>
          <w:bottom w:val="single" w:sz="4" w:space="0" w:color="auto"/>
        </w:tblBorders>
        <w:tblLayout w:type="fixed"/>
        <w:tblLook w:val="0020"/>
      </w:tblPr>
      <w:tblGrid>
        <w:gridCol w:w="2450"/>
        <w:gridCol w:w="581"/>
        <w:gridCol w:w="844"/>
        <w:gridCol w:w="634"/>
        <w:gridCol w:w="844"/>
        <w:gridCol w:w="239"/>
        <w:gridCol w:w="830"/>
        <w:gridCol w:w="634"/>
        <w:gridCol w:w="883"/>
        <w:gridCol w:w="236"/>
        <w:gridCol w:w="812"/>
        <w:gridCol w:w="708"/>
        <w:gridCol w:w="992"/>
        <w:gridCol w:w="284"/>
        <w:gridCol w:w="851"/>
        <w:gridCol w:w="568"/>
        <w:gridCol w:w="873"/>
      </w:tblGrid>
      <w:tr w:rsidR="006B617E" w:rsidRPr="00007CAB" w:rsidTr="00E6596F">
        <w:trPr>
          <w:jc w:val="center"/>
        </w:trPr>
        <w:tc>
          <w:tcPr>
            <w:tcW w:w="924" w:type="pct"/>
            <w:vMerge w:val="restart"/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:rsidR="006B617E" w:rsidRPr="00E6596F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Variables</w:t>
            </w:r>
          </w:p>
        </w:tc>
        <w:tc>
          <w:tcPr>
            <w:tcW w:w="219" w:type="pct"/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850" w:type="pct"/>
            <w:gridSpan w:val="7"/>
            <w:tcBorders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Cyclin</w:t>
            </w:r>
            <w:proofErr w:type="spellEnd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B1(total) </w:t>
            </w:r>
          </w:p>
        </w:tc>
        <w:tc>
          <w:tcPr>
            <w:tcW w:w="89" w:type="pct"/>
          </w:tcPr>
          <w:p w:rsidR="006B617E" w:rsidRPr="00E6596F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</w:p>
        </w:tc>
        <w:tc>
          <w:tcPr>
            <w:tcW w:w="1918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pCyclin</w:t>
            </w:r>
            <w:proofErr w:type="spellEnd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B1</w:t>
            </w:r>
            <w:r w:rsidRPr="00E6596F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126</w:t>
            </w:r>
          </w:p>
        </w:tc>
      </w:tr>
      <w:tr w:rsidR="006B617E" w:rsidRPr="00007CAB" w:rsidTr="00E6596F">
        <w:trPr>
          <w:jc w:val="center"/>
        </w:trPr>
        <w:tc>
          <w:tcPr>
            <w:tcW w:w="924" w:type="pct"/>
            <w:vMerge/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19" w:type="pct"/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(C)</w:t>
            </w:r>
          </w:p>
        </w:tc>
        <w:tc>
          <w:tcPr>
            <w:tcW w:w="90" w:type="pct"/>
            <w:tcBorders>
              <w:top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(N)</w:t>
            </w:r>
          </w:p>
        </w:tc>
        <w:tc>
          <w:tcPr>
            <w:tcW w:w="89" w:type="pct"/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9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(C)</w:t>
            </w:r>
          </w:p>
        </w:tc>
        <w:tc>
          <w:tcPr>
            <w:tcW w:w="107" w:type="pct"/>
            <w:tcBorders>
              <w:top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(N)</w:t>
            </w: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 No.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hanging="106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(%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  <w:r w:rsidRPr="00E6596F">
              <w:rPr>
                <w:rFonts w:ascii="Times New Roman" w:hAnsi="Times New Roman" w:cs="Times New Roman"/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</w:t>
            </w:r>
            <w:proofErr w:type="spellStart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hanging="106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(%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  <w:r w:rsidRPr="00E6596F">
              <w:rPr>
                <w:rFonts w:ascii="Times New Roman" w:hAnsi="Times New Roman" w:cs="Times New Roman"/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9" w:type="pct"/>
            <w:tcBorders>
              <w:bottom w:val="single" w:sz="4" w:space="0" w:color="auto"/>
            </w:tcBorders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E6596F" w:rsidRDefault="00E6596F" w:rsidP="00E6596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</w:t>
            </w:r>
            <w:proofErr w:type="spellStart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 xml:space="preserve">  p</w:t>
            </w:r>
            <w:r w:rsidRPr="00E6596F">
              <w:rPr>
                <w:rFonts w:ascii="Times New Roman" w:hAnsi="Times New Roman" w:cs="Times New Roman"/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107" w:type="pct"/>
            <w:tcBorders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proofErr w:type="spellStart"/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  <w:proofErr w:type="spellEnd"/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E6596F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E6596F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  <w:r w:rsidRPr="00E6596F">
              <w:rPr>
                <w:rFonts w:ascii="Times New Roman" w:hAnsi="Times New Roman" w:cs="Times New Roman"/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ycli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B1(total) (C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tabs>
                <w:tab w:val="left" w:pos="105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9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33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8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33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8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1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CyclinB1(total) (N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5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33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14)</w:t>
            </w: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15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2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51)</w:t>
            </w: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54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Cycli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B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Ser12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C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93" w:hanging="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4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0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0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93" w:hanging="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29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8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8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93" w:hanging="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29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Cycli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B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Ser12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N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93" w:hanging="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lt;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2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38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2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93" w:hanging="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29" w:type="pct"/>
          </w:tcPr>
          <w:p w:rsidR="00BC4852" w:rsidRPr="00007CAB" w:rsidRDefault="00BC4852" w:rsidP="006F46F6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≥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5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0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9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-3-3σ (N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91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730</w:t>
            </w:r>
            <w:proofErr w:type="gramEnd"/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695</w:t>
            </w:r>
            <w:proofErr w:type="gramEnd"/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= 0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tabs>
                <w:tab w:val="left" w:pos="9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1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70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58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7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2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0)</w:t>
            </w:r>
          </w:p>
        </w:tc>
        <w:tc>
          <w:tcPr>
            <w:tcW w:w="219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6</w:t>
            </w:r>
          </w:p>
        </w:tc>
        <w:tc>
          <w:tcPr>
            <w:tcW w:w="318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8</w:t>
            </w:r>
          </w:p>
        </w:tc>
        <w:tc>
          <w:tcPr>
            <w:tcW w:w="239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5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333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74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3</w:t>
            </w:r>
          </w:p>
        </w:tc>
        <w:tc>
          <w:tcPr>
            <w:tcW w:w="214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29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-3-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67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C)</w:t>
            </w:r>
          </w:p>
        </w:tc>
        <w:tc>
          <w:tcPr>
            <w:tcW w:w="219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90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5</w:t>
            </w:r>
            <w:proofErr w:type="gramEnd"/>
          </w:p>
        </w:tc>
        <w:tc>
          <w:tcPr>
            <w:tcW w:w="89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940</w:t>
            </w:r>
            <w:proofErr w:type="gramEnd"/>
          </w:p>
        </w:tc>
        <w:tc>
          <w:tcPr>
            <w:tcW w:w="107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906</w:t>
            </w:r>
            <w:proofErr w:type="gramEnd"/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5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2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8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1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2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6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6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3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3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-3-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7A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C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3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760</w:t>
            </w:r>
            <w:proofErr w:type="gramEnd"/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571</w:t>
            </w:r>
            <w:proofErr w:type="gramEnd"/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tabs>
                <w:tab w:val="left" w:pos="120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7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7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9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9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0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0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1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1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3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5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0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-3-3η (C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2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7</w:t>
            </w:r>
            <w:proofErr w:type="gramEnd"/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8</w:t>
            </w:r>
            <w:proofErr w:type="gramEnd"/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8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4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4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9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7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9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9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4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4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6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5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9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9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-3-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65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N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18</w:t>
            </w:r>
            <w:proofErr w:type="gramEnd"/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71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3</w:t>
            </w:r>
            <w:proofErr w:type="gramEnd"/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5</w:t>
            </w:r>
            <w:proofErr w:type="gramEnd"/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= 0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01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5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7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9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9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0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B31575">
        <w:trPr>
          <w:jc w:val="center"/>
        </w:trPr>
        <w:tc>
          <w:tcPr>
            <w:tcW w:w="924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0)</w:t>
            </w:r>
          </w:p>
        </w:tc>
        <w:tc>
          <w:tcPr>
            <w:tcW w:w="219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6</w:t>
            </w:r>
          </w:p>
        </w:tc>
        <w:tc>
          <w:tcPr>
            <w:tcW w:w="318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</w:t>
            </w:r>
          </w:p>
        </w:tc>
        <w:tc>
          <w:tcPr>
            <w:tcW w:w="239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3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)</w:t>
            </w:r>
          </w:p>
        </w:tc>
        <w:tc>
          <w:tcPr>
            <w:tcW w:w="333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5)</w:t>
            </w:r>
          </w:p>
        </w:tc>
        <w:tc>
          <w:tcPr>
            <w:tcW w:w="374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14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5)</w:t>
            </w:r>
          </w:p>
        </w:tc>
        <w:tc>
          <w:tcPr>
            <w:tcW w:w="329" w:type="pct"/>
            <w:tcBorders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B31575">
        <w:trPr>
          <w:jc w:val="center"/>
        </w:trPr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lastRenderedPageBreak/>
              <w:t>CDC25B (N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5</w:t>
            </w:r>
            <w:proofErr w:type="gramEnd"/>
          </w:p>
        </w:tc>
        <w:tc>
          <w:tcPr>
            <w:tcW w:w="90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1</w:t>
            </w:r>
            <w:proofErr w:type="gramEnd"/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7</w:t>
            </w:r>
            <w:proofErr w:type="gramEnd"/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5</w:t>
            </w:r>
            <w:proofErr w:type="gramEnd"/>
          </w:p>
        </w:tc>
      </w:tr>
      <w:tr w:rsidR="00E6596F" w:rsidRPr="00007CAB" w:rsidTr="00B31575">
        <w:trPr>
          <w:jc w:val="center"/>
        </w:trPr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6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tabs>
                <w:tab w:val="left" w:pos="120"/>
                <w:tab w:val="right" w:pos="318"/>
              </w:tabs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25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ab/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67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autoSpaceDE w:val="0"/>
              <w:autoSpaceDN w:val="0"/>
              <w:adjustRightInd w:val="0"/>
              <w:spacing w:after="0" w:line="240" w:lineRule="auto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67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0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5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2)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7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3)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6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7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7)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8)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8)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CDC25C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Ser21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C)</w:t>
            </w:r>
          </w:p>
        </w:tc>
        <w:tc>
          <w:tcPr>
            <w:tcW w:w="21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90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1</w:t>
            </w:r>
            <w:proofErr w:type="gramEnd"/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  <w:tcBorders>
              <w:top w:val="nil"/>
              <w:bottom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1</w:t>
            </w:r>
            <w:proofErr w:type="gramEnd"/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3)</w:t>
            </w:r>
          </w:p>
        </w:tc>
        <w:tc>
          <w:tcPr>
            <w:tcW w:w="219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7</w:t>
            </w:r>
          </w:p>
        </w:tc>
        <w:tc>
          <w:tcPr>
            <w:tcW w:w="318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3</w:t>
            </w:r>
          </w:p>
        </w:tc>
        <w:tc>
          <w:tcPr>
            <w:tcW w:w="239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7)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39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5)</w:t>
            </w:r>
          </w:p>
        </w:tc>
        <w:tc>
          <w:tcPr>
            <w:tcW w:w="333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4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6)</w:t>
            </w:r>
          </w:p>
        </w:tc>
        <w:tc>
          <w:tcPr>
            <w:tcW w:w="374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214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7)</w:t>
            </w:r>
          </w:p>
        </w:tc>
        <w:tc>
          <w:tcPr>
            <w:tcW w:w="329" w:type="pct"/>
            <w:tcBorders>
              <w:top w:val="nil"/>
            </w:tcBorders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3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0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5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0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9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3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0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3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Wee1 (C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2</w:t>
            </w:r>
            <w:proofErr w:type="gramEnd"/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84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1</w:t>
            </w:r>
            <w:proofErr w:type="gramEnd"/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0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0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9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4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2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3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6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5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0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7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9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0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2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1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3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4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Wee1 (N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9</w:t>
            </w:r>
            <w:proofErr w:type="gramEnd"/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0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sym w:font="Symbol" w:char="F0A3"/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6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0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5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6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2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9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0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E6596F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&gt; 6)</w:t>
            </w:r>
          </w:p>
        </w:tc>
        <w:tc>
          <w:tcPr>
            <w:tcW w:w="21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7</w:t>
            </w:r>
          </w:p>
        </w:tc>
        <w:tc>
          <w:tcPr>
            <w:tcW w:w="318" w:type="pct"/>
          </w:tcPr>
          <w:p w:rsidR="00BC4852" w:rsidRPr="00007CAB" w:rsidRDefault="00BC4852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3</w:t>
            </w:r>
          </w:p>
        </w:tc>
        <w:tc>
          <w:tcPr>
            <w:tcW w:w="239" w:type="pct"/>
          </w:tcPr>
          <w:p w:rsidR="00BC4852" w:rsidRPr="00007CAB" w:rsidRDefault="00BC4852" w:rsidP="00BC4852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318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0</w:t>
            </w:r>
          </w:p>
        </w:tc>
        <w:tc>
          <w:tcPr>
            <w:tcW w:w="23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9)</w:t>
            </w:r>
          </w:p>
        </w:tc>
        <w:tc>
          <w:tcPr>
            <w:tcW w:w="333" w:type="pct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67" w:type="pct"/>
            <w:shd w:val="clear" w:color="auto" w:fill="auto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374" w:type="pct"/>
          </w:tcPr>
          <w:p w:rsidR="00BC4852" w:rsidRPr="00007CAB" w:rsidRDefault="00BC4852" w:rsidP="00BC4852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1</w:t>
            </w:r>
          </w:p>
        </w:tc>
        <w:tc>
          <w:tcPr>
            <w:tcW w:w="214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329" w:type="pct"/>
          </w:tcPr>
          <w:p w:rsidR="00BC4852" w:rsidRPr="00007CAB" w:rsidRDefault="00BC4852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8E6501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PV</w:t>
            </w:r>
            <w:r w:rsidR="00AC479E" w:rsidRPr="00AC479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219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</w:tcPr>
          <w:p w:rsidR="008E6501" w:rsidRPr="00007CAB" w:rsidRDefault="008E6501" w:rsidP="001326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8E6501" w:rsidRPr="00007CAB" w:rsidRDefault="008E6501" w:rsidP="001326E1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  <w:proofErr w:type="gramEnd"/>
          </w:p>
        </w:tc>
        <w:tc>
          <w:tcPr>
            <w:tcW w:w="90" w:type="pct"/>
          </w:tcPr>
          <w:p w:rsidR="008E6501" w:rsidRPr="00007CAB" w:rsidRDefault="008E6501" w:rsidP="001326E1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8E6501" w:rsidRPr="00007CAB" w:rsidRDefault="008E6501" w:rsidP="001326E1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8E6501" w:rsidRPr="00007CAB" w:rsidRDefault="008E6501" w:rsidP="001326E1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  <w:proofErr w:type="gramEnd"/>
          </w:p>
        </w:tc>
        <w:tc>
          <w:tcPr>
            <w:tcW w:w="89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</w:tcPr>
          <w:p w:rsidR="008E6501" w:rsidRPr="00007CAB" w:rsidRDefault="008E6501" w:rsidP="001326E1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  <w:proofErr w:type="gramEnd"/>
          </w:p>
        </w:tc>
        <w:tc>
          <w:tcPr>
            <w:tcW w:w="107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1</w:t>
            </w:r>
            <w:proofErr w:type="gramEnd"/>
          </w:p>
        </w:tc>
      </w:tr>
      <w:tr w:rsidR="008E6501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ow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19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6</w:t>
            </w:r>
          </w:p>
        </w:tc>
        <w:tc>
          <w:tcPr>
            <w:tcW w:w="318" w:type="pct"/>
          </w:tcPr>
          <w:p w:rsidR="008E6501" w:rsidRPr="00007CAB" w:rsidRDefault="008E6501" w:rsidP="008E65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6</w:t>
            </w:r>
          </w:p>
        </w:tc>
        <w:tc>
          <w:tcPr>
            <w:tcW w:w="239" w:type="pct"/>
          </w:tcPr>
          <w:p w:rsidR="008E6501" w:rsidRPr="00007CAB" w:rsidRDefault="008E6501" w:rsidP="001326E1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4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8E6501" w:rsidRPr="00007CAB" w:rsidRDefault="008E6501" w:rsidP="001326E1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8E6501" w:rsidRPr="00007CAB" w:rsidRDefault="008E6501" w:rsidP="001326E1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239" w:type="pct"/>
            <w:shd w:val="clear" w:color="auto" w:fill="auto"/>
          </w:tcPr>
          <w:p w:rsidR="008E6501" w:rsidRPr="00007CAB" w:rsidRDefault="008E6501" w:rsidP="008E6501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9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33" w:type="pct"/>
          </w:tcPr>
          <w:p w:rsidR="008E6501" w:rsidRPr="00007CAB" w:rsidRDefault="008E6501" w:rsidP="001326E1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9</w:t>
            </w:r>
          </w:p>
        </w:tc>
        <w:tc>
          <w:tcPr>
            <w:tcW w:w="267" w:type="pct"/>
            <w:shd w:val="clear" w:color="auto" w:fill="auto"/>
          </w:tcPr>
          <w:p w:rsidR="008E6501" w:rsidRPr="00007CAB" w:rsidRDefault="008E6501" w:rsidP="008E6501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74" w:type="pct"/>
          </w:tcPr>
          <w:p w:rsidR="008E6501" w:rsidRPr="00007CAB" w:rsidRDefault="008E6501" w:rsidP="001326E1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0</w:t>
            </w:r>
          </w:p>
        </w:tc>
        <w:tc>
          <w:tcPr>
            <w:tcW w:w="214" w:type="pct"/>
          </w:tcPr>
          <w:p w:rsidR="008E6501" w:rsidRPr="00007CAB" w:rsidRDefault="008E6501" w:rsidP="008E6501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29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8E6501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+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19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318" w:type="pct"/>
          </w:tcPr>
          <w:p w:rsidR="008E6501" w:rsidRPr="00007CAB" w:rsidRDefault="008E6501" w:rsidP="001326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7</w:t>
            </w:r>
          </w:p>
        </w:tc>
        <w:tc>
          <w:tcPr>
            <w:tcW w:w="239" w:type="pct"/>
          </w:tcPr>
          <w:p w:rsidR="008E6501" w:rsidRPr="00007CAB" w:rsidRDefault="008E6501" w:rsidP="008E6501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18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8E6501" w:rsidRPr="00007CAB" w:rsidRDefault="008E6501" w:rsidP="001326E1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8E6501" w:rsidRPr="00007CAB" w:rsidRDefault="008E6501" w:rsidP="001326E1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239" w:type="pct"/>
            <w:shd w:val="clear" w:color="auto" w:fill="auto"/>
          </w:tcPr>
          <w:p w:rsidR="008E6501" w:rsidRPr="00007CAB" w:rsidRDefault="008E6501" w:rsidP="008E6501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33" w:type="pct"/>
          </w:tcPr>
          <w:p w:rsidR="008E6501" w:rsidRPr="00007CAB" w:rsidRDefault="008E6501" w:rsidP="001326E1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267" w:type="pct"/>
            <w:shd w:val="clear" w:color="auto" w:fill="auto"/>
          </w:tcPr>
          <w:p w:rsidR="008E6501" w:rsidRPr="00007CAB" w:rsidRDefault="008E6501" w:rsidP="008E6501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74" w:type="pct"/>
          </w:tcPr>
          <w:p w:rsidR="008E6501" w:rsidRPr="00007CAB" w:rsidRDefault="008E6501" w:rsidP="001326E1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</w:t>
            </w:r>
          </w:p>
        </w:tc>
        <w:tc>
          <w:tcPr>
            <w:tcW w:w="214" w:type="pct"/>
          </w:tcPr>
          <w:p w:rsidR="008E6501" w:rsidRPr="00007CAB" w:rsidRDefault="008E6501" w:rsidP="008E6501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29" w:type="pct"/>
          </w:tcPr>
          <w:p w:rsidR="008E6501" w:rsidRPr="00007CAB" w:rsidRDefault="008E6501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406202" w:rsidRPr="00007CAB" w:rsidTr="00E6596F">
        <w:trPr>
          <w:jc w:val="center"/>
        </w:trPr>
        <w:tc>
          <w:tcPr>
            <w:tcW w:w="924" w:type="pct"/>
            <w:shd w:val="clear" w:color="auto" w:fill="auto"/>
          </w:tcPr>
          <w:p w:rsidR="00406202" w:rsidRPr="00007CAB" w:rsidRDefault="00406202" w:rsidP="001326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vailable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406202" w:rsidRPr="00007CAB" w:rsidRDefault="00406202" w:rsidP="001326E1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0</w:t>
            </w:r>
          </w:p>
        </w:tc>
        <w:tc>
          <w:tcPr>
            <w:tcW w:w="318" w:type="pct"/>
          </w:tcPr>
          <w:p w:rsidR="00406202" w:rsidRPr="00007CAB" w:rsidRDefault="00406202" w:rsidP="001326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</w:tcPr>
          <w:p w:rsidR="00406202" w:rsidRPr="00007CAB" w:rsidRDefault="00406202" w:rsidP="001326E1">
            <w:pPr>
              <w:spacing w:after="0" w:line="240" w:lineRule="auto"/>
              <w:ind w:hanging="1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8" w:type="pct"/>
            <w:shd w:val="clear" w:color="auto" w:fill="auto"/>
          </w:tcPr>
          <w:p w:rsidR="00406202" w:rsidRPr="00007CAB" w:rsidRDefault="00406202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0" w:type="pct"/>
          </w:tcPr>
          <w:p w:rsidR="00406202" w:rsidRPr="00007CAB" w:rsidRDefault="00406202" w:rsidP="001326E1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3" w:type="pct"/>
          </w:tcPr>
          <w:p w:rsidR="00406202" w:rsidRPr="00007CAB" w:rsidRDefault="00406202" w:rsidP="001326E1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406202" w:rsidRPr="00007CAB" w:rsidRDefault="00406202" w:rsidP="001326E1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33" w:type="pct"/>
          </w:tcPr>
          <w:p w:rsidR="00406202" w:rsidRPr="00007CAB" w:rsidRDefault="00406202" w:rsidP="001326E1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89" w:type="pct"/>
            <w:shd w:val="clear" w:color="auto" w:fill="auto"/>
          </w:tcPr>
          <w:p w:rsidR="00406202" w:rsidRPr="00007CAB" w:rsidRDefault="00406202" w:rsidP="001326E1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6" w:type="pct"/>
            <w:shd w:val="clear" w:color="auto" w:fill="auto"/>
          </w:tcPr>
          <w:p w:rsidR="00406202" w:rsidRPr="00007CAB" w:rsidRDefault="00406202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7" w:type="pct"/>
            <w:shd w:val="clear" w:color="auto" w:fill="auto"/>
          </w:tcPr>
          <w:p w:rsidR="00406202" w:rsidRPr="00007CAB" w:rsidRDefault="00406202" w:rsidP="001326E1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</w:tcPr>
          <w:p w:rsidR="00406202" w:rsidRPr="00007CAB" w:rsidRDefault="00406202" w:rsidP="001326E1">
            <w:pPr>
              <w:spacing w:after="0" w:line="240" w:lineRule="auto"/>
              <w:ind w:left="-93" w:hanging="15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406202" w:rsidRPr="00007CAB" w:rsidRDefault="00406202" w:rsidP="001326E1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21" w:type="pct"/>
          </w:tcPr>
          <w:p w:rsidR="00406202" w:rsidRPr="00007CAB" w:rsidRDefault="00406202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14" w:type="pct"/>
          </w:tcPr>
          <w:p w:rsidR="00406202" w:rsidRPr="00007CAB" w:rsidRDefault="00406202" w:rsidP="0040620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29" w:type="pct"/>
          </w:tcPr>
          <w:p w:rsidR="00406202" w:rsidRPr="00007CAB" w:rsidRDefault="00406202" w:rsidP="001326E1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</w:tbl>
    <w:p w:rsidR="00771316" w:rsidRPr="00007CAB" w:rsidRDefault="00771316" w:rsidP="00771316">
      <w:pPr>
        <w:spacing w:after="0" w:line="240" w:lineRule="auto"/>
        <w:ind w:firstLine="426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C: Cytoplasm</w:t>
      </w:r>
    </w:p>
    <w:p w:rsidR="00771316" w:rsidRPr="00007CAB" w:rsidRDefault="00771316" w:rsidP="00771316">
      <w:pPr>
        <w:spacing w:after="0" w:line="240" w:lineRule="auto"/>
        <w:ind w:firstLine="426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N: Nucleus</w:t>
      </w:r>
    </w:p>
    <w:p w:rsidR="00771316" w:rsidRPr="00007CAB" w:rsidRDefault="00771316" w:rsidP="00771316">
      <w:pPr>
        <w:spacing w:after="0" w:line="240" w:lineRule="auto"/>
        <w:ind w:firstLine="426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 xml:space="preserve">High: </w:t>
      </w:r>
      <w:proofErr w:type="spellStart"/>
      <w:r w:rsidRPr="00007CAB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007CAB">
        <w:rPr>
          <w:rFonts w:ascii="Times New Roman" w:hAnsi="Times New Roman" w:cs="Times New Roman"/>
          <w:sz w:val="24"/>
          <w:szCs w:val="24"/>
        </w:rPr>
        <w:t xml:space="preserve"> score &gt; 3</w:t>
      </w:r>
    </w:p>
    <w:p w:rsidR="00771316" w:rsidRDefault="00771316" w:rsidP="00771316">
      <w:pPr>
        <w:spacing w:after="0" w:line="24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7CAB">
        <w:rPr>
          <w:rFonts w:ascii="Times New Roman" w:hAnsi="Times New Roman" w:cs="Times New Roman"/>
          <w:sz w:val="24"/>
          <w:szCs w:val="24"/>
        </w:rPr>
        <w:t>Pearson chi-square</w:t>
      </w:r>
    </w:p>
    <w:p w:rsidR="00415677" w:rsidRDefault="00DA2A0D" w:rsidP="00415677">
      <w:pPr>
        <w:spacing w:after="0" w:line="24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In previous report [</w:t>
      </w:r>
      <w:r w:rsidR="001B14CF">
        <w:rPr>
          <w:rFonts w:ascii="Times New Roman" w:hAnsi="Times New Roman" w:cs="Times New Roman"/>
          <w:sz w:val="24"/>
          <w:szCs w:val="24"/>
        </w:rPr>
        <w:t>36</w:t>
      </w:r>
      <w:r w:rsidR="00415677">
        <w:rPr>
          <w:rFonts w:ascii="Times New Roman" w:hAnsi="Times New Roman" w:cs="Times New Roman"/>
          <w:sz w:val="24"/>
          <w:szCs w:val="24"/>
        </w:rPr>
        <w:t>]</w:t>
      </w:r>
    </w:p>
    <w:p w:rsidR="00DA2A0D" w:rsidRPr="00007CAB" w:rsidRDefault="00DA2A0D" w:rsidP="00771316">
      <w:pPr>
        <w:spacing w:after="0" w:line="240" w:lineRule="auto"/>
        <w:ind w:firstLine="426"/>
        <w:rPr>
          <w:rFonts w:ascii="Times New Roman" w:hAnsi="Times New Roman" w:cs="Times New Roman"/>
          <w:sz w:val="24"/>
          <w:szCs w:val="24"/>
        </w:rPr>
      </w:pPr>
    </w:p>
    <w:p w:rsidR="006B617E" w:rsidRDefault="006B617E" w:rsidP="006B617E">
      <w:pPr>
        <w:rPr>
          <w:b/>
          <w:sz w:val="24"/>
        </w:rPr>
      </w:pPr>
    </w:p>
    <w:p w:rsidR="006B617E" w:rsidRDefault="006B617E" w:rsidP="006B617E">
      <w:pPr>
        <w:rPr>
          <w:b/>
          <w:sz w:val="24"/>
        </w:rPr>
      </w:pPr>
    </w:p>
    <w:sectPr w:rsidR="006B617E" w:rsidSect="00BC48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6166B"/>
    <w:multiLevelType w:val="hybridMultilevel"/>
    <w:tmpl w:val="AA6A233A"/>
    <w:lvl w:ilvl="0" w:tplc="35347E02">
      <w:numFmt w:val="bullet"/>
      <w:lvlText w:val=""/>
      <w:lvlJc w:val="left"/>
      <w:pPr>
        <w:ind w:left="405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>
    <w:nsid w:val="263328F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47C34595"/>
    <w:multiLevelType w:val="hybridMultilevel"/>
    <w:tmpl w:val="D50A7116"/>
    <w:lvl w:ilvl="0" w:tplc="FE70DD8C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8025CD4"/>
    <w:multiLevelType w:val="hybridMultilevel"/>
    <w:tmpl w:val="BD9E0A40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4">
    <w:abstractNumId w:val="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drawingGridHorizontalSpacing w:val="100"/>
  <w:displayHorizontalDrawingGridEvery w:val="0"/>
  <w:displayVerticalDrawingGridEvery w:val="0"/>
  <w:noPunctuationKerning/>
  <w:characterSpacingControl w:val="doNotCompress"/>
  <w:compat/>
  <w:rsids>
    <w:rsidRoot w:val="006B617E"/>
    <w:rsid w:val="0005360C"/>
    <w:rsid w:val="000B0E8A"/>
    <w:rsid w:val="000C6949"/>
    <w:rsid w:val="00106B94"/>
    <w:rsid w:val="00114DA3"/>
    <w:rsid w:val="00177024"/>
    <w:rsid w:val="001B14CF"/>
    <w:rsid w:val="001D0711"/>
    <w:rsid w:val="001F11B0"/>
    <w:rsid w:val="003220D3"/>
    <w:rsid w:val="003473B7"/>
    <w:rsid w:val="003A33BD"/>
    <w:rsid w:val="00406202"/>
    <w:rsid w:val="00415677"/>
    <w:rsid w:val="004C3DF6"/>
    <w:rsid w:val="006B617E"/>
    <w:rsid w:val="006E4DC9"/>
    <w:rsid w:val="006F46F6"/>
    <w:rsid w:val="0071493B"/>
    <w:rsid w:val="00733BAE"/>
    <w:rsid w:val="00761158"/>
    <w:rsid w:val="00771316"/>
    <w:rsid w:val="008E12C5"/>
    <w:rsid w:val="008E6501"/>
    <w:rsid w:val="00A5178E"/>
    <w:rsid w:val="00AC2452"/>
    <w:rsid w:val="00AC479E"/>
    <w:rsid w:val="00B250DF"/>
    <w:rsid w:val="00B31575"/>
    <w:rsid w:val="00BC4852"/>
    <w:rsid w:val="00C26E78"/>
    <w:rsid w:val="00C96E78"/>
    <w:rsid w:val="00D346A6"/>
    <w:rsid w:val="00DA2A0D"/>
    <w:rsid w:val="00DD7036"/>
    <w:rsid w:val="00DE394B"/>
    <w:rsid w:val="00E65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Normal"/>
    <w:link w:val="Heading2Char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B617E"/>
    <w:rPr>
      <w:b/>
      <w:bCs/>
      <w:sz w:val="36"/>
      <w:szCs w:val="36"/>
      <w:lang w:val="nb-NO" w:eastAsia="nb-NO"/>
    </w:rPr>
  </w:style>
  <w:style w:type="character" w:styleId="Emphasis">
    <w:name w:val="Emphasis"/>
    <w:basedOn w:val="DefaultParagraphFont"/>
    <w:qFormat/>
    <w:rsid w:val="006B617E"/>
    <w:rPr>
      <w:i/>
      <w:iCs/>
    </w:rPr>
  </w:style>
  <w:style w:type="character" w:styleId="Hyperlink">
    <w:name w:val="Hyperlink"/>
    <w:basedOn w:val="DefaultParagraphFont"/>
    <w:rsid w:val="006B617E"/>
    <w:rPr>
      <w:color w:val="0000FF"/>
      <w:u w:val="single"/>
    </w:rPr>
  </w:style>
  <w:style w:type="paragraph" w:styleId="Footer">
    <w:name w:val="footer"/>
    <w:basedOn w:val="Normal"/>
    <w:link w:val="FooterChar"/>
    <w:rsid w:val="006B6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617E"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sid w:val="006B617E"/>
  </w:style>
  <w:style w:type="character" w:styleId="CommentReference">
    <w:name w:val="annotation reference"/>
    <w:basedOn w:val="DefaultParagraphFont"/>
    <w:rsid w:val="006B6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B6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617E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rsid w:val="006B6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B617E"/>
    <w:rPr>
      <w:b/>
      <w:bCs/>
    </w:rPr>
  </w:style>
  <w:style w:type="paragraph" w:styleId="BalloonText">
    <w:name w:val="Balloon Text"/>
    <w:basedOn w:val="Normal"/>
    <w:link w:val="BalloonTextChar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B617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B617E"/>
    <w:rPr>
      <w:color w:val="808080"/>
    </w:rPr>
  </w:style>
  <w:style w:type="paragraph" w:styleId="Header">
    <w:name w:val="header"/>
    <w:basedOn w:val="Normal"/>
    <w:link w:val="HeaderChar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17E"/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6B617E"/>
    <w:rPr>
      <w:b/>
      <w:sz w:val="28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77</Words>
  <Characters>209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2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w</dc:creator>
  <cp:keywords/>
  <dc:description/>
  <cp:lastModifiedBy>zhihw</cp:lastModifiedBy>
  <cp:revision>19</cp:revision>
  <dcterms:created xsi:type="dcterms:W3CDTF">2014-11-04T11:15:00Z</dcterms:created>
  <dcterms:modified xsi:type="dcterms:W3CDTF">2015-02-20T19:53:00Z</dcterms:modified>
</cp:coreProperties>
</file>